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B1923" w14:textId="42F66063" w:rsidR="00B66733" w:rsidRDefault="00935350">
      <w:r>
        <w:rPr>
          <w:noProof/>
        </w:rPr>
        <w:drawing>
          <wp:inline distT="0" distB="0" distL="0" distR="0" wp14:anchorId="00DC8F5C" wp14:editId="6EA7B4CD">
            <wp:extent cx="5274310" cy="3554730"/>
            <wp:effectExtent l="0" t="0" r="2540" b="7620"/>
            <wp:docPr id="19372846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986BA" w14:textId="77777777" w:rsidR="00935350" w:rsidRDefault="00935350"/>
    <w:p w14:paraId="23BF9254" w14:textId="77777777" w:rsidR="00935350" w:rsidRDefault="00935350" w:rsidP="00935350">
      <w:r w:rsidRPr="00935350">
        <w:rPr>
          <w:b/>
          <w:bCs/>
        </w:rPr>
        <w:t>Supplement Figure 1.</w:t>
      </w:r>
      <w:r>
        <w:t xml:space="preserve"> Subgroup validation of the nomogram (pooled cohort).</w:t>
      </w:r>
    </w:p>
    <w:p w14:paraId="075D54BF" w14:textId="77777777" w:rsidR="00935350" w:rsidRDefault="00935350" w:rsidP="00935350">
      <w:r>
        <w:t>Forest plot showing the discrimination of the nomogram across clinically relevant subgroups defined by diabetes status, overall comorbidity burden, prior IVIg/plasma exchange (PLEX) exposure, and baseline immunosuppressive therapy. Points indicate the AUC and horizontal bars represent 95% confidence intervals. n denotes the number of patients in each subgroup, and events denotes the number achieving early MSE. AUCs (95% CIs) were calculated within each subgroup, and estimates in smaller subgroups show wider confidence intervals.</w:t>
      </w:r>
    </w:p>
    <w:p w14:paraId="2288C7A7" w14:textId="77777777" w:rsidR="00935350" w:rsidRDefault="00935350" w:rsidP="00935350"/>
    <w:p w14:paraId="0AB02446" w14:textId="74602835" w:rsidR="00935350" w:rsidRDefault="00935350" w:rsidP="00935350">
      <w:pPr>
        <w:rPr>
          <w:rFonts w:hint="eastAsia"/>
        </w:rPr>
      </w:pPr>
      <w:r>
        <w:t>Abbreviations: AUC, area under the curve; IVIg, intravenous immunoglobulin; PLEX, plasma exchange; MSE, minimal symptom expression; T2DM, type 2 diabetes mellitus.</w:t>
      </w:r>
    </w:p>
    <w:sectPr w:rsidR="009353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DDC9C9" w14:textId="77777777" w:rsidR="00E968F9" w:rsidRDefault="00E968F9" w:rsidP="00935350">
      <w:r>
        <w:separator/>
      </w:r>
    </w:p>
  </w:endnote>
  <w:endnote w:type="continuationSeparator" w:id="0">
    <w:p w14:paraId="577E30FC" w14:textId="77777777" w:rsidR="00E968F9" w:rsidRDefault="00E968F9" w:rsidP="00935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6B3247" w14:textId="77777777" w:rsidR="00E968F9" w:rsidRDefault="00E968F9" w:rsidP="00935350">
      <w:r>
        <w:separator/>
      </w:r>
    </w:p>
  </w:footnote>
  <w:footnote w:type="continuationSeparator" w:id="0">
    <w:p w14:paraId="1812612F" w14:textId="77777777" w:rsidR="00E968F9" w:rsidRDefault="00E968F9" w:rsidP="00935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0E1"/>
    <w:rsid w:val="0010306D"/>
    <w:rsid w:val="005848A8"/>
    <w:rsid w:val="00636A71"/>
    <w:rsid w:val="007E6E2E"/>
    <w:rsid w:val="0082152E"/>
    <w:rsid w:val="00823194"/>
    <w:rsid w:val="00935350"/>
    <w:rsid w:val="009827FB"/>
    <w:rsid w:val="00997462"/>
    <w:rsid w:val="009E0A33"/>
    <w:rsid w:val="00B5594F"/>
    <w:rsid w:val="00B66733"/>
    <w:rsid w:val="00B71796"/>
    <w:rsid w:val="00BD36B2"/>
    <w:rsid w:val="00BF60E1"/>
    <w:rsid w:val="00C061E3"/>
    <w:rsid w:val="00D67F6A"/>
    <w:rsid w:val="00E968F9"/>
    <w:rsid w:val="00F1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D00B71"/>
  <w15:chartTrackingRefBased/>
  <w15:docId w15:val="{0BCD522A-8B34-4A77-A59C-D8B06FFB9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462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F60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60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60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60E1"/>
    <w:pPr>
      <w:keepNext/>
      <w:keepLines/>
      <w:spacing w:before="80" w:after="40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60E1"/>
    <w:pPr>
      <w:keepNext/>
      <w:keepLines/>
      <w:spacing w:before="80" w:after="40"/>
      <w:outlineLvl w:val="4"/>
    </w:pPr>
    <w:rPr>
      <w:rFonts w:asciiTheme="minorHAnsi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60E1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60E1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60E1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60E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英文正文"/>
    <w:basedOn w:val="a"/>
    <w:qFormat/>
    <w:rsid w:val="00636A71"/>
    <w:rPr>
      <w:rFonts w:eastAsia="Times New Roman" w:cs="Times New Roman"/>
      <w:bCs/>
      <w:szCs w:val="24"/>
    </w:rPr>
  </w:style>
  <w:style w:type="character" w:customStyle="1" w:styleId="10">
    <w:name w:val="标题 1 字符"/>
    <w:basedOn w:val="a0"/>
    <w:link w:val="1"/>
    <w:uiPriority w:val="9"/>
    <w:rsid w:val="00BF60E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60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60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60E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60E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60E1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BF60E1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BF60E1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BF60E1"/>
    <w:rPr>
      <w:rFonts w:eastAsiaTheme="majorEastAsia" w:cstheme="majorBidi"/>
      <w:color w:val="595959" w:themeColor="text1" w:themeTint="A6"/>
      <w:sz w:val="24"/>
    </w:rPr>
  </w:style>
  <w:style w:type="paragraph" w:styleId="a4">
    <w:name w:val="Title"/>
    <w:basedOn w:val="a"/>
    <w:next w:val="a"/>
    <w:link w:val="a5"/>
    <w:uiPriority w:val="10"/>
    <w:qFormat/>
    <w:rsid w:val="00BF60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BF60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F60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BF60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BF60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BF60E1"/>
    <w:rPr>
      <w:rFonts w:ascii="Times New Roman" w:hAnsi="Times New Roman"/>
      <w:i/>
      <w:iCs/>
      <w:color w:val="404040" w:themeColor="text1" w:themeTint="BF"/>
      <w:sz w:val="24"/>
    </w:rPr>
  </w:style>
  <w:style w:type="paragraph" w:styleId="aa">
    <w:name w:val="List Paragraph"/>
    <w:basedOn w:val="a"/>
    <w:uiPriority w:val="34"/>
    <w:qFormat/>
    <w:rsid w:val="00BF60E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BF60E1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F60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BF60E1"/>
    <w:rPr>
      <w:rFonts w:ascii="Times New Roman" w:hAnsi="Times New Roman"/>
      <w:i/>
      <w:iCs/>
      <w:color w:val="2F5496" w:themeColor="accent1" w:themeShade="BF"/>
      <w:sz w:val="24"/>
    </w:rPr>
  </w:style>
  <w:style w:type="character" w:styleId="ae">
    <w:name w:val="Intense Reference"/>
    <w:basedOn w:val="a0"/>
    <w:uiPriority w:val="32"/>
    <w:qFormat/>
    <w:rsid w:val="00BF60E1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9353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35350"/>
    <w:rPr>
      <w:rFonts w:ascii="Times New Roman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353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35350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71</Characters>
  <Application>Microsoft Office Word</Application>
  <DocSecurity>0</DocSecurity>
  <Lines>15</Lines>
  <Paragraphs>2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Arlen</dc:creator>
  <cp:keywords/>
  <dc:description/>
  <cp:lastModifiedBy>Mitchell Arlen</cp:lastModifiedBy>
  <cp:revision>2</cp:revision>
  <dcterms:created xsi:type="dcterms:W3CDTF">2025-12-18T13:27:00Z</dcterms:created>
  <dcterms:modified xsi:type="dcterms:W3CDTF">2025-12-18T13:30:00Z</dcterms:modified>
</cp:coreProperties>
</file>